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C40B5" w14:textId="6C863C1C" w:rsidR="004312BF" w:rsidRDefault="004312BF" w:rsidP="004312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: Surveys </w:t>
      </w:r>
    </w:p>
    <w:p w14:paraId="5E460956" w14:textId="77777777" w:rsidR="00EB23AF" w:rsidRDefault="004312BF" w:rsidP="00EB23AF">
      <w:pPr>
        <w:spacing w:after="0"/>
        <w:ind w:left="720" w:hanging="360"/>
        <w:jc w:val="center"/>
        <w:rPr>
          <w:rFonts w:ascii="Times New Roman" w:hAnsi="Times New Roman" w:cs="Times New Roman"/>
          <w:i/>
          <w:iCs/>
        </w:rPr>
      </w:pPr>
      <w:r w:rsidRPr="00EB23AF">
        <w:rPr>
          <w:rFonts w:ascii="Times New Roman" w:hAnsi="Times New Roman" w:cs="Times New Roman"/>
          <w:b/>
          <w:bCs/>
        </w:rPr>
        <w:t>Self-Reflection 1</w:t>
      </w:r>
      <w:r w:rsidRPr="005615CB">
        <w:rPr>
          <w:rFonts w:ascii="Times New Roman" w:hAnsi="Times New Roman" w:cs="Times New Roman"/>
        </w:rPr>
        <w:t xml:space="preserve"> </w:t>
      </w:r>
    </w:p>
    <w:p w14:paraId="135AB807" w14:textId="381D7CB5" w:rsidR="004312BF" w:rsidRPr="005615CB" w:rsidRDefault="004312BF" w:rsidP="00EB23AF">
      <w:pPr>
        <w:spacing w:after="0"/>
        <w:ind w:left="720" w:hanging="360"/>
        <w:jc w:val="center"/>
        <w:rPr>
          <w:rFonts w:ascii="Times New Roman" w:hAnsi="Times New Roman" w:cs="Times New Roman"/>
          <w:i/>
          <w:iCs/>
        </w:rPr>
      </w:pPr>
      <w:r w:rsidRPr="005615CB">
        <w:rPr>
          <w:rFonts w:ascii="Times New Roman" w:hAnsi="Times New Roman" w:cs="Times New Roman"/>
          <w:i/>
          <w:iCs/>
        </w:rPr>
        <w:t xml:space="preserve">(for individual completion at opening of workshop) </w:t>
      </w:r>
    </w:p>
    <w:p w14:paraId="1A529639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 xml:space="preserve">Age: </w:t>
      </w:r>
    </w:p>
    <w:p w14:paraId="6D59CC97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>Gender:</w:t>
      </w:r>
    </w:p>
    <w:p w14:paraId="290AAC6D" w14:textId="77777777" w:rsidR="004312BF" w:rsidRPr="005615CB" w:rsidRDefault="004312BF" w:rsidP="004312BF">
      <w:pPr>
        <w:rPr>
          <w:rFonts w:ascii="Times New Roman" w:hAnsi="Times New Roman" w:cs="Times New Roman"/>
          <w:i/>
          <w:iCs/>
        </w:rPr>
      </w:pPr>
      <w:r w:rsidRPr="005615CB">
        <w:rPr>
          <w:rFonts w:ascii="Times New Roman" w:hAnsi="Times New Roman" w:cs="Times New Roman"/>
        </w:rPr>
        <w:t xml:space="preserve">Ethnicity: </w:t>
      </w:r>
    </w:p>
    <w:p w14:paraId="198596E9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>Do you identify as a member of the LGBTQIA+ / Rainbow community?</w:t>
      </w:r>
      <w:r w:rsidRPr="005615C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>YES</w:t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  <w:t>NO</w:t>
      </w:r>
    </w:p>
    <w:p w14:paraId="34FB1CCC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  <w:i/>
          <w:iCs/>
        </w:rPr>
        <w:tab/>
      </w:r>
      <w:r w:rsidRPr="005615CB">
        <w:rPr>
          <w:rFonts w:ascii="Times New Roman" w:hAnsi="Times New Roman" w:cs="Times New Roman"/>
        </w:rPr>
        <w:t xml:space="preserve">How do you identify your sexuality? </w:t>
      </w:r>
    </w:p>
    <w:p w14:paraId="208C81C6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 xml:space="preserve">Are you currently attending school or University? </w:t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  <w:t>YES</w:t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  <w:t>NO</w:t>
      </w:r>
    </w:p>
    <w:p w14:paraId="495B3D3B" w14:textId="77777777" w:rsidR="004312BF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ab/>
        <w:t>If yes, what year are you in?</w:t>
      </w:r>
    </w:p>
    <w:p w14:paraId="4C48D208" w14:textId="77777777" w:rsidR="004312BF" w:rsidRPr="005615CB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s it part or full time? </w:t>
      </w:r>
    </w:p>
    <w:p w14:paraId="20AE4F54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 xml:space="preserve">Are you currently working? </w:t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  <w:t>YES</w:t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  <w:t>NO</w:t>
      </w:r>
    </w:p>
    <w:p w14:paraId="5A261BDC" w14:textId="77777777" w:rsidR="004312BF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ab/>
        <w:t xml:space="preserve">If yes, please </w:t>
      </w:r>
      <w:r>
        <w:rPr>
          <w:rFonts w:ascii="Times New Roman" w:hAnsi="Times New Roman" w:cs="Times New Roman"/>
        </w:rPr>
        <w:t>indicate how many hours:</w:t>
      </w:r>
    </w:p>
    <w:p w14:paraId="0307B8AB" w14:textId="77777777" w:rsidR="004312BF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currently volunteering?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NO</w:t>
      </w:r>
    </w:p>
    <w:p w14:paraId="5A442141" w14:textId="77777777" w:rsidR="004312BF" w:rsidRPr="005615CB" w:rsidRDefault="004312BF" w:rsidP="004312B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ab/>
        <w:t>If yes, please indicate how many hours:</w:t>
      </w:r>
    </w:p>
    <w:p w14:paraId="02BCB01B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 xml:space="preserve">Do you have any personal experience with mental health challenges? </w:t>
      </w: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ab/>
        <w:t xml:space="preserve">YES </w:t>
      </w:r>
      <w:r w:rsidRPr="005615C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</w:rPr>
        <w:t>NO</w:t>
      </w:r>
    </w:p>
    <w:p w14:paraId="1BBCBF19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ab/>
        <w:t>If yes, please indicate if:</w:t>
      </w:r>
    </w:p>
    <w:p w14:paraId="32FBD9E8" w14:textId="77777777" w:rsidR="004312BF" w:rsidRPr="005615CB" w:rsidRDefault="004312BF" w:rsidP="004312BF">
      <w:pPr>
        <w:rPr>
          <w:rFonts w:ascii="Times New Roman" w:hAnsi="Times New Roman" w:cs="Times New Roman"/>
          <w:i/>
          <w:iCs/>
        </w:rPr>
      </w:pPr>
      <w:r w:rsidRPr="005615CB">
        <w:rPr>
          <w:rFonts w:ascii="Times New Roman" w:hAnsi="Times New Roman" w:cs="Times New Roman"/>
        </w:rPr>
        <w:tab/>
      </w:r>
      <w:r w:rsidRPr="005615CB">
        <w:rPr>
          <w:rFonts w:ascii="Times New Roman" w:hAnsi="Times New Roman" w:cs="Times New Roman"/>
          <w:i/>
          <w:iCs/>
        </w:rPr>
        <w:t>Own experience</w:t>
      </w:r>
      <w:r w:rsidRPr="005615CB">
        <w:rPr>
          <w:rFonts w:ascii="Times New Roman" w:hAnsi="Times New Roman" w:cs="Times New Roman"/>
          <w:i/>
          <w:iCs/>
        </w:rPr>
        <w:tab/>
      </w:r>
      <w:r w:rsidRPr="005615CB">
        <w:rPr>
          <w:rFonts w:ascii="Times New Roman" w:hAnsi="Times New Roman" w:cs="Times New Roman"/>
          <w:i/>
          <w:iCs/>
        </w:rPr>
        <w:tab/>
        <w:t>Family member with experience</w:t>
      </w:r>
      <w:r w:rsidRPr="005615CB">
        <w:rPr>
          <w:rFonts w:ascii="Times New Roman" w:hAnsi="Times New Roman" w:cs="Times New Roman"/>
          <w:i/>
          <w:iCs/>
        </w:rPr>
        <w:tab/>
      </w:r>
      <w:r w:rsidRPr="005615CB">
        <w:rPr>
          <w:rFonts w:ascii="Times New Roman" w:hAnsi="Times New Roman" w:cs="Times New Roman"/>
          <w:i/>
          <w:iCs/>
        </w:rPr>
        <w:tab/>
        <w:t>Friend/peer with experience</w:t>
      </w:r>
    </w:p>
    <w:p w14:paraId="02E37021" w14:textId="77777777" w:rsidR="004312BF" w:rsidRPr="005615CB" w:rsidRDefault="004312BF" w:rsidP="004312BF">
      <w:pPr>
        <w:rPr>
          <w:rFonts w:ascii="Times New Roman" w:hAnsi="Times New Roman" w:cs="Times New Roman"/>
        </w:rPr>
      </w:pPr>
      <w:r w:rsidRPr="005615CB">
        <w:rPr>
          <w:rFonts w:ascii="Times New Roman" w:hAnsi="Times New Roman" w:cs="Times New Roman"/>
        </w:rPr>
        <w:t xml:space="preserve">What does mental health and wellbeing mean to you? </w:t>
      </w:r>
    </w:p>
    <w:p w14:paraId="6A51431B" w14:textId="77777777" w:rsidR="004312BF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a scale of 1-10 (1 = Awful, 10 = Excellent), h</w:t>
      </w:r>
      <w:r w:rsidRPr="005615CB">
        <w:rPr>
          <w:rFonts w:ascii="Times New Roman" w:hAnsi="Times New Roman" w:cs="Times New Roman"/>
        </w:rPr>
        <w:t xml:space="preserve">ow do you think young people’s mental health, on average, is doing </w:t>
      </w:r>
      <w:proofErr w:type="gramStart"/>
      <w:r w:rsidRPr="005615CB">
        <w:rPr>
          <w:rFonts w:ascii="Times New Roman" w:hAnsi="Times New Roman" w:cs="Times New Roman"/>
        </w:rPr>
        <w:t>at the moment</w:t>
      </w:r>
      <w:proofErr w:type="gramEnd"/>
      <w:r w:rsidRPr="005615CB">
        <w:rPr>
          <w:rFonts w:ascii="Times New Roman" w:hAnsi="Times New Roman" w:cs="Times New Roman"/>
        </w:rPr>
        <w:t xml:space="preserve"> in Aotearoa, New Zealand? </w:t>
      </w:r>
    </w:p>
    <w:p w14:paraId="4A884797" w14:textId="77777777" w:rsidR="004312BF" w:rsidRPr="005615CB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explain why you chose that number.</w:t>
      </w:r>
    </w:p>
    <w:p w14:paraId="692F4219" w14:textId="77777777" w:rsidR="004312BF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things are good for young people’s mental health? </w:t>
      </w:r>
    </w:p>
    <w:p w14:paraId="5507958B" w14:textId="77777777" w:rsidR="004312BF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things are bad for young people’s mental health? </w:t>
      </w:r>
    </w:p>
    <w:p w14:paraId="1F00D4E2" w14:textId="77777777" w:rsidR="004312BF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could make young people’s mental health better? </w:t>
      </w:r>
    </w:p>
    <w:p w14:paraId="7DF39E57" w14:textId="77777777" w:rsidR="004312BF" w:rsidRPr="005615CB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have any other thoughts or ideas related to these questions? </w:t>
      </w:r>
    </w:p>
    <w:p w14:paraId="060E714F" w14:textId="77777777" w:rsidR="004312BF" w:rsidRPr="005615CB" w:rsidRDefault="004312BF" w:rsidP="004312BF">
      <w:pPr>
        <w:rPr>
          <w:rFonts w:ascii="Times New Roman" w:hAnsi="Times New Roman" w:cs="Times New Roman"/>
        </w:rPr>
      </w:pPr>
    </w:p>
    <w:p w14:paraId="3B18D7C0" w14:textId="77777777" w:rsidR="00EB23AF" w:rsidRDefault="004312BF" w:rsidP="00EB23AF">
      <w:pPr>
        <w:spacing w:after="0"/>
        <w:ind w:left="720" w:hanging="360"/>
        <w:jc w:val="center"/>
        <w:rPr>
          <w:rFonts w:ascii="Times New Roman" w:hAnsi="Times New Roman" w:cs="Times New Roman"/>
          <w:b/>
          <w:bCs/>
        </w:rPr>
      </w:pPr>
      <w:r w:rsidRPr="00EB23AF">
        <w:rPr>
          <w:rFonts w:ascii="Times New Roman" w:hAnsi="Times New Roman" w:cs="Times New Roman"/>
          <w:b/>
          <w:bCs/>
        </w:rPr>
        <w:t xml:space="preserve">Self-Reflection 2 </w:t>
      </w:r>
    </w:p>
    <w:p w14:paraId="731DA75B" w14:textId="3FE1236D" w:rsidR="004312BF" w:rsidRPr="0031316D" w:rsidRDefault="004312BF" w:rsidP="00EB23AF">
      <w:pPr>
        <w:spacing w:after="0"/>
        <w:ind w:left="720" w:hanging="360"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(For individual completion at end of workshop)</w:t>
      </w:r>
    </w:p>
    <w:p w14:paraId="53AA4F16" w14:textId="77777777" w:rsidR="004312BF" w:rsidRDefault="004312BF" w:rsidP="004312BF">
      <w:pPr>
        <w:rPr>
          <w:rFonts w:ascii="Times New Roman" w:hAnsi="Times New Roman" w:cs="Times New Roman"/>
        </w:rPr>
      </w:pPr>
      <w:r w:rsidRPr="00BB235F">
        <w:rPr>
          <w:rFonts w:ascii="Times New Roman" w:hAnsi="Times New Roman" w:cs="Times New Roman"/>
        </w:rPr>
        <w:t>Is there anything else you</w:t>
      </w:r>
      <w:r>
        <w:rPr>
          <w:rFonts w:ascii="Times New Roman" w:hAnsi="Times New Roman" w:cs="Times New Roman"/>
        </w:rPr>
        <w:t xml:space="preserve"> would </w:t>
      </w:r>
      <w:r w:rsidRPr="00BB235F">
        <w:rPr>
          <w:rFonts w:ascii="Times New Roman" w:hAnsi="Times New Roman" w:cs="Times New Roman"/>
        </w:rPr>
        <w:t xml:space="preserve">like to say?  </w:t>
      </w:r>
    </w:p>
    <w:p w14:paraId="47A8D0BD" w14:textId="77777777" w:rsidR="004312BF" w:rsidRPr="00BB235F" w:rsidRDefault="004312BF" w:rsidP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 there anything else you wanted to share? </w:t>
      </w:r>
    </w:p>
    <w:p w14:paraId="6CCD2F3A" w14:textId="12D0D1B1" w:rsidR="00181352" w:rsidRPr="00EB23AF" w:rsidRDefault="004312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feedback for us about this workshop?</w:t>
      </w:r>
    </w:p>
    <w:sectPr w:rsidR="00181352" w:rsidRPr="00EB2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BF"/>
    <w:rsid w:val="00045F27"/>
    <w:rsid w:val="00181352"/>
    <w:rsid w:val="004312BF"/>
    <w:rsid w:val="008D71AF"/>
    <w:rsid w:val="009F25EC"/>
    <w:rsid w:val="00B670FA"/>
    <w:rsid w:val="00CB09AA"/>
    <w:rsid w:val="00D30FDB"/>
    <w:rsid w:val="00EB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7F6EA"/>
  <w15:chartTrackingRefBased/>
  <w15:docId w15:val="{CDCA3463-614B-4200-B029-D2AF7F6E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2B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1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1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2B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1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2B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1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2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ubbing</dc:creator>
  <cp:keywords/>
  <dc:description/>
  <cp:lastModifiedBy>Jessica Stubbing</cp:lastModifiedBy>
  <cp:revision>4</cp:revision>
  <dcterms:created xsi:type="dcterms:W3CDTF">2024-10-10T19:53:00Z</dcterms:created>
  <dcterms:modified xsi:type="dcterms:W3CDTF">2024-10-10T20:07:00Z</dcterms:modified>
</cp:coreProperties>
</file>